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 Q-RT-PCR results from acute (N=10) and chronic (N=15) alcohol experiments in rats.</w:t>
      </w:r>
    </w:p>
    <w:p>
      <w:pPr>
        <w:pStyle w:val="Normal"/>
        <w:rPr/>
      </w:pPr>
      <w:r>
        <w:rPr/>
      </w:r>
    </w:p>
    <w:tbl>
      <w:tblPr>
        <w:tblW w:w="53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1849"/>
        <w:gridCol w:w="1362"/>
      </w:tblGrid>
      <w:tr>
        <w:trPr>
          <w:trHeight w:val="25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nic (F, p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ute (T, p)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BARAPL1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3, 0.1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8, 0.36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ABARD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11, 0.9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43, 0.6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GABARG1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0.37, 0.7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0.91, 0.39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ABRG2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60, 0.5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82, 0.44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ABRR1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11, 0.9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75, 0.48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GLS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0.40, 0.6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0.95, 0.37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LUL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1, 0.9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6, 0.15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RIA1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74, 0.2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28, 0.24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RIA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.16, 0.1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91, 0.09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RM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04, 0.3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0, 0.31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SLC6A1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0.96, 0.41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0.15, 0.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699" w:right="1699" w:gutter="0" w:header="0" w:top="1699" w:footer="0" w:bottom="1699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0:15:00Z</dcterms:created>
  <dc:creator>PA</dc:creator>
  <dc:description/>
  <cp:keywords/>
  <dc:language>en-US</dc:language>
  <cp:lastModifiedBy>PA</cp:lastModifiedBy>
  <dcterms:modified xsi:type="dcterms:W3CDTF">2009-07-07T17:44:00Z</dcterms:modified>
  <cp:revision>2</cp:revision>
  <dc:subject/>
  <dc:title/>
</cp:coreProperties>
</file>